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#3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atabase accession numbers for </w:t>
      </w:r>
      <w:r>
        <w:rPr>
          <w:i/>
        </w:rPr>
        <w:t xml:space="preserve">foraging </w:t>
      </w:r>
      <w:r>
        <w:rPr/>
        <w:t>gene</w:t>
      </w:r>
    </w:p>
    <w:p>
      <w:pPr>
        <w:pStyle w:val="Normal"/>
        <w:rPr/>
      </w:pPr>
      <w:r>
        <w:rPr/>
      </w:r>
    </w:p>
    <w:tbl>
      <w:tblPr>
        <w:tblW w:w="7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2790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Specie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Accession number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 xml:space="preserve">Acromyrmex echinatior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I70107.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>Acyrthosiphon pisum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1952091.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>Anopheles gambia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319605.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>Apis mellifer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001011581.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 xml:space="preserve">Atta cephalotes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m genome databas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>Bombus ignitu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H29963.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>Bombus terrestri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S36224.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>Caenorhabditis elegan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76360.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 xml:space="preserve">Camponotus floridanus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N63550.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>Diabrotica virgifera virgifer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I97017.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>Drosophila melanogast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O44435.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>Harpegnathos saltato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N87545.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 xml:space="preserve">Linepithema humile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m genome databas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>Locusta migratori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89934.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>Mythimna separat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X46913.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>Nasonia vitripenni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1603549.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>Pheidole pallidul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W22624.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>Pogonomyrmex barbatu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V65146.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>Pogonomyrmex occidentali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N25575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>Pristionchus pacificu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B59340.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>Schistocerca gregari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89935.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>Schistosoma japonicum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X26936.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>Solenopsis invict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Z12468.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>Tribolium castaneum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973707.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/>
            </w:pPr>
            <w:r>
              <w:rPr/>
              <w:t>Vespula vulgari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L74445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1T14:09:00Z</dcterms:created>
  <dc:creator>Colgate University</dc:creator>
  <dc:description/>
  <cp:keywords/>
  <dc:language>en-US</dc:language>
  <cp:lastModifiedBy> </cp:lastModifiedBy>
  <dcterms:modified xsi:type="dcterms:W3CDTF">2011-09-11T14:09:00Z</dcterms:modified>
  <cp:revision>2</cp:revision>
  <dc:subject/>
  <dc:title/>
</cp:coreProperties>
</file>